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40"/>
        <w:gridCol w:w="1739"/>
        <w:gridCol w:w="2977"/>
        <w:gridCol w:w="1889"/>
        <w:gridCol w:w="2016"/>
        <w:gridCol w:w="1889"/>
      </w:tblGrid>
      <w:tr>
        <w:trPr>
          <w:trHeight w:val="330" w:hRule="atLeast"/>
        </w:trPr>
        <w:tc>
          <w:tcPr>
            <w:tcW w:w="1421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13" w:leader="none"/>
                <w:tab w:val="center" w:pos="7001" w:leader="none"/>
              </w:tabs>
              <w:spacing w:lineRule="auto" w:line="48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Table S3. 2002 collection results. Localities and seeds samples analysed at GID and UCD are listed.</w:t>
            </w:r>
          </w:p>
        </w:tc>
      </w:tr>
      <w:tr>
        <w:trPr>
          <w:trHeight w:val="330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Localit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ommunity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Municipality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0"/>
                <w:lang w:val="en-US"/>
              </w:rPr>
              <w:t>Seeds composing bulk sub-sample</w:t>
            </w:r>
            <w:r>
              <w:rPr>
                <w:sz w:val="22"/>
                <w:szCs w:val="20"/>
                <w:vertAlign w:val="superscript"/>
                <w:lang w:val="en-US"/>
              </w:rPr>
              <w:t>a</w:t>
            </w:r>
            <w:r>
              <w:rPr>
                <w:sz w:val="22"/>
                <w:szCs w:val="20"/>
                <w:lang w:val="en-US"/>
              </w:rPr>
              <w:t xml:space="preserve"> in GID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requency 35S/NOSt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eeds bulks</w:t>
            </w:r>
          </w:p>
          <w:p>
            <w:pPr>
              <w:pStyle w:val="Normal"/>
              <w:spacing w:lineRule="auto" w:line="480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nalyzed at UCD</w:t>
            </w:r>
            <w:r>
              <w:rPr>
                <w:sz w:val="22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requency 35S/NOSt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hicomezúchitl parajes Vella/Tete/Xia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xtlán de Juárez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931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00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hicomezúchitl</w:t>
            </w:r>
          </w:p>
        </w:tc>
        <w:tc>
          <w:tcPr>
            <w:tcW w:w="173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xtlán de Juárez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098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50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lalixtac de Cabrer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lalixtac de Cabrer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740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25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lalixtac de Cabrer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lalixtac de Cabrer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83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0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El Punto Ixtepeji</w:t>
            </w:r>
          </w:p>
        </w:tc>
        <w:tc>
          <w:tcPr>
            <w:tcW w:w="173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Santa Catarina Ixtepej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33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75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El Punto Ixtepeji</w:t>
            </w:r>
          </w:p>
        </w:tc>
        <w:tc>
          <w:tcPr>
            <w:tcW w:w="173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Santa Catarina Ixtepej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07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50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Santa María Yahuiche</w:t>
            </w:r>
          </w:p>
        </w:tc>
        <w:tc>
          <w:tcPr>
            <w:tcW w:w="173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Ixtlán de Juárez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165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25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alpulalpa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alpulalpa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3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0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ONASUPO store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lalixtac de Cabrera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0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sz w:val="22"/>
                <w:szCs w:val="20"/>
                <w:lang w:val="en-US"/>
              </w:rPr>
              <w:t>TOTAL number  seeds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4343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975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verage seeds/bulk</w:t>
            </w:r>
            <w:r>
              <w:rPr>
                <w:sz w:val="22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056.63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t xml:space="preserve">Figure S3. </w:t>
      </w:r>
      <w:r>
        <w:rPr>
          <w:szCs w:val="20"/>
          <w:lang w:val="en-US"/>
        </w:rPr>
        <w:t xml:space="preserve">Localities sampled in the 2002 collection. While 9 localities are listed, localities 1 and 2, 3 and 4, as well as 5 and 6, are from the same community, and locality 9 corresponds to a DICONSA store. Thus, we sampled 5 communities (with two localities from three of them and one from the other two) and a DICONSA store. </w:t>
      </w:r>
      <w:r>
        <w:rPr/>
        <w:t xml:space="preserve">Sub-samples sent to GID and listed here represent seed lots from a particular locality. </w:t>
      </w:r>
      <w:r>
        <w:rPr>
          <w:vertAlign w:val="superscript"/>
        </w:rPr>
        <w:t>a:</w:t>
      </w:r>
      <w:r>
        <w:rPr/>
        <w:t xml:space="preserve"> These sub-samples were further bulked together at GID in order to comprise a sample. Samples</w:t>
      </w:r>
      <w:r>
        <w:rPr>
          <w:vertAlign w:val="superscript"/>
        </w:rPr>
        <w:t xml:space="preserve"> </w:t>
      </w:r>
      <w:r>
        <w:rPr/>
        <w:t xml:space="preserve">analysed at UCD represented individual seed lots from a particular locality. For details regarding bulking schemes please refer to the Materials and Methods section at the main text. Note: Locality numbers used here do not correspond to the same codes used for localities/households collected in 2001 reported in Table S2. </w:t>
      </w:r>
      <w:r>
        <w:rPr>
          <w:szCs w:val="20"/>
          <w:lang w:val="en-US"/>
        </w:rPr>
        <w:t>3</w:t>
      </w:r>
      <w:r>
        <w:rPr/>
        <w:t xml:space="preserve">5S; CaMV 35s promoter, NOSt; NOS terminator; Ql; qualitative PCR. </w:t>
      </w:r>
      <w:r>
        <w:rPr>
          <w:vertAlign w:val="superscript"/>
        </w:rPr>
        <w:t>a</w:t>
      </w:r>
      <w:r>
        <w:rPr/>
        <w:t xml:space="preserve">: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8:01:00Z</dcterms:created>
  <dc:creator>Elena Alvarez-Buylla</dc:creator>
  <dc:description/>
  <cp:keywords/>
  <dc:language>en-US</dc:language>
  <cp:lastModifiedBy>Elena Alvarez-Buylla</cp:lastModifiedBy>
  <dcterms:modified xsi:type="dcterms:W3CDTF">2008-12-17T18:01:00Z</dcterms:modified>
  <cp:revision>2</cp:revision>
  <dc:subject/>
  <dc:title>Table S3</dc:title>
</cp:coreProperties>
</file>